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5E53B" w14:textId="77777777" w:rsidR="00CC3ABA" w:rsidRPr="001A4D94" w:rsidRDefault="00CC3ABA" w:rsidP="00CC3ABA">
      <w:pPr>
        <w:spacing w:after="120" w:line="360" w:lineRule="auto"/>
        <w:rPr>
          <w:rFonts w:ascii="Times New Roman" w:hAnsi="Times New Roman" w:cs="Times New Roman"/>
          <w:lang w:val="en-US"/>
        </w:rPr>
      </w:pPr>
      <w:r w:rsidRPr="000107D4">
        <w:rPr>
          <w:rFonts w:ascii="Times New Roman" w:hAnsi="Times New Roman" w:cs="Times New Roman"/>
          <w:b/>
          <w:bCs/>
          <w:lang w:val="en-US"/>
        </w:rPr>
        <w:t xml:space="preserve">Rare genera </w:t>
      </w:r>
      <w:r>
        <w:rPr>
          <w:rFonts w:ascii="Times New Roman" w:hAnsi="Times New Roman" w:cs="Times New Roman"/>
          <w:b/>
          <w:bCs/>
          <w:lang w:val="en-US"/>
        </w:rPr>
        <w:t>differentiate</w:t>
      </w:r>
      <w:r w:rsidRPr="000107D4">
        <w:rPr>
          <w:rFonts w:ascii="Times New Roman" w:hAnsi="Times New Roman" w:cs="Times New Roman"/>
          <w:b/>
          <w:bCs/>
          <w:lang w:val="en-US"/>
        </w:rPr>
        <w:t xml:space="preserve"> urban green space soil bacterial communities in three cities across the world</w:t>
      </w:r>
    </w:p>
    <w:p w14:paraId="1A27EF8A" w14:textId="77777777" w:rsidR="00CC3ABA" w:rsidRDefault="00CC3ABA" w:rsidP="00CC3ABA">
      <w:pPr>
        <w:spacing w:after="120" w:line="360" w:lineRule="auto"/>
        <w:rPr>
          <w:rFonts w:ascii="Times New Roman" w:hAnsi="Times New Roman" w:cs="Times New Roman"/>
          <w:vertAlign w:val="superscript"/>
          <w:lang w:val="en-US"/>
        </w:rPr>
      </w:pPr>
      <w:r>
        <w:rPr>
          <w:rFonts w:ascii="Times New Roman" w:hAnsi="Times New Roman" w:cs="Times New Roman"/>
          <w:lang w:val="en-US"/>
        </w:rPr>
        <w:t>Jacob G. Mills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Caitlin A. Selway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Laura S. Weyrich</w:t>
      </w:r>
      <w:r>
        <w:rPr>
          <w:rFonts w:ascii="Times New Roman" w:hAnsi="Times New Roman" w:cs="Times New Roman"/>
          <w:vertAlign w:val="superscript"/>
          <w:lang w:val="en-US"/>
        </w:rPr>
        <w:t>1,2</w:t>
      </w:r>
      <w:r>
        <w:rPr>
          <w:rFonts w:ascii="Times New Roman" w:hAnsi="Times New Roman" w:cs="Times New Roman"/>
          <w:lang w:val="en-US"/>
        </w:rPr>
        <w:t>, Chris Skelly</w:t>
      </w:r>
      <w:r>
        <w:rPr>
          <w:rFonts w:ascii="Times New Roman" w:hAnsi="Times New Roman" w:cs="Times New Roman"/>
          <w:vertAlign w:val="superscript"/>
          <w:lang w:val="en-US"/>
        </w:rPr>
        <w:t>3,4</w:t>
      </w:r>
      <w:r>
        <w:rPr>
          <w:rFonts w:ascii="Times New Roman" w:hAnsi="Times New Roman" w:cs="Times New Roman"/>
          <w:lang w:val="en-US"/>
        </w:rPr>
        <w:t>, Philip Weinstein</w:t>
      </w:r>
      <w:r>
        <w:rPr>
          <w:rFonts w:ascii="Times New Roman" w:hAnsi="Times New Roman" w:cs="Times New Roman"/>
          <w:vertAlign w:val="superscript"/>
          <w:lang w:val="en-US"/>
        </w:rPr>
        <w:t>1,5,6</w:t>
      </w:r>
      <w:r>
        <w:rPr>
          <w:rFonts w:ascii="Times New Roman" w:hAnsi="Times New Roman" w:cs="Times New Roman"/>
          <w:lang w:val="en-US"/>
        </w:rPr>
        <w:t>, Torsten Thomas</w:t>
      </w:r>
      <w:r>
        <w:rPr>
          <w:rFonts w:ascii="Times New Roman" w:hAnsi="Times New Roman" w:cs="Times New Roman"/>
          <w:vertAlign w:val="superscript"/>
          <w:lang w:val="en-US"/>
        </w:rPr>
        <w:t>7</w:t>
      </w:r>
      <w:r>
        <w:rPr>
          <w:rFonts w:ascii="Times New Roman" w:hAnsi="Times New Roman" w:cs="Times New Roman"/>
          <w:lang w:val="en-US"/>
        </w:rPr>
        <w:t xml:space="preserve">, Jennifer M. </w:t>
      </w:r>
      <w:r w:rsidRPr="000107D4">
        <w:rPr>
          <w:rFonts w:ascii="Times New Roman" w:hAnsi="Times New Roman" w:cs="Times New Roman"/>
          <w:lang w:val="en-US"/>
        </w:rPr>
        <w:t>Young</w:t>
      </w:r>
      <w:r>
        <w:rPr>
          <w:rFonts w:ascii="Times New Roman" w:hAnsi="Times New Roman" w:cs="Times New Roman"/>
          <w:vertAlign w:val="superscript"/>
          <w:lang w:val="en-US"/>
        </w:rPr>
        <w:t>1,8</w:t>
      </w:r>
      <w:r>
        <w:rPr>
          <w:rFonts w:ascii="Times New Roman" w:hAnsi="Times New Roman" w:cs="Times New Roman"/>
          <w:lang w:val="en-US"/>
        </w:rPr>
        <w:t>, Emma Marczylo</w:t>
      </w:r>
      <w:r>
        <w:rPr>
          <w:rFonts w:ascii="Times New Roman" w:hAnsi="Times New Roman" w:cs="Times New Roman"/>
          <w:vertAlign w:val="superscript"/>
          <w:lang w:val="en-US"/>
        </w:rPr>
        <w:t>9</w:t>
      </w:r>
      <w:r>
        <w:rPr>
          <w:rFonts w:ascii="Times New Roman" w:hAnsi="Times New Roman" w:cs="Times New Roman"/>
          <w:lang w:val="en-US"/>
        </w:rPr>
        <w:t>, Sudesh Yadav</w:t>
      </w:r>
      <w:r>
        <w:rPr>
          <w:rFonts w:ascii="Times New Roman" w:hAnsi="Times New Roman" w:cs="Times New Roman"/>
          <w:vertAlign w:val="superscript"/>
          <w:lang w:val="en-US"/>
        </w:rPr>
        <w:t>10</w:t>
      </w:r>
      <w:r>
        <w:rPr>
          <w:rFonts w:ascii="Times New Roman" w:hAnsi="Times New Roman" w:cs="Times New Roman"/>
          <w:lang w:val="en-US"/>
        </w:rPr>
        <w:t>, Vijay Yadav</w:t>
      </w:r>
      <w:r>
        <w:rPr>
          <w:rFonts w:ascii="Times New Roman" w:hAnsi="Times New Roman" w:cs="Times New Roman"/>
          <w:vertAlign w:val="superscript"/>
          <w:lang w:val="en-US"/>
        </w:rPr>
        <w:t>10,D</w:t>
      </w:r>
      <w:r>
        <w:rPr>
          <w:rFonts w:ascii="Times New Roman" w:hAnsi="Times New Roman" w:cs="Times New Roman"/>
          <w:lang w:val="en-US"/>
        </w:rPr>
        <w:t>, Andrew J. Lowe</w:t>
      </w:r>
      <w:r>
        <w:rPr>
          <w:rFonts w:ascii="Times New Roman" w:hAnsi="Times New Roman" w:cs="Times New Roman"/>
          <w:vertAlign w:val="superscript"/>
          <w:lang w:val="en-US"/>
        </w:rPr>
        <w:t>1,5</w:t>
      </w:r>
      <w:r>
        <w:rPr>
          <w:rFonts w:ascii="Times New Roman" w:hAnsi="Times New Roman" w:cs="Times New Roman"/>
          <w:lang w:val="en-US"/>
        </w:rPr>
        <w:t>, Martin F. Breed</w:t>
      </w:r>
      <w:r>
        <w:rPr>
          <w:rFonts w:ascii="Times New Roman" w:hAnsi="Times New Roman" w:cs="Times New Roman"/>
          <w:vertAlign w:val="superscript"/>
          <w:lang w:val="en-US"/>
        </w:rPr>
        <w:t>1,5,8</w:t>
      </w:r>
    </w:p>
    <w:p w14:paraId="091D3237" w14:textId="77777777" w:rsidR="00CC3ABA" w:rsidRDefault="00CC3ABA" w:rsidP="00CC3ABA">
      <w:pPr>
        <w:spacing w:line="360" w:lineRule="auto"/>
        <w:rPr>
          <w:rFonts w:ascii="Times New Roman" w:hAnsi="Times New Roman" w:cs="Times New Roman"/>
          <w:lang w:val="en-US"/>
        </w:rPr>
      </w:pPr>
      <w:r w:rsidRPr="001A4D94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1A4D94">
        <w:rPr>
          <w:rFonts w:ascii="Times New Roman" w:hAnsi="Times New Roman" w:cs="Times New Roman"/>
          <w:lang w:val="en-US"/>
        </w:rPr>
        <w:t xml:space="preserve">School of Biological Sciences, The University of Adelaide, </w:t>
      </w:r>
      <w:r>
        <w:rPr>
          <w:rFonts w:ascii="Times New Roman" w:hAnsi="Times New Roman" w:cs="Times New Roman"/>
          <w:lang w:val="en-US"/>
        </w:rPr>
        <w:t xml:space="preserve">Adelaide, </w:t>
      </w:r>
      <w:r w:rsidRPr="001A4D94">
        <w:rPr>
          <w:rFonts w:ascii="Times New Roman" w:hAnsi="Times New Roman" w:cs="Times New Roman"/>
          <w:lang w:val="en-US"/>
        </w:rPr>
        <w:t>Australia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401C1A7C" w14:textId="77777777" w:rsidR="00CC3ABA" w:rsidRDefault="00CC3ABA" w:rsidP="00CC3ABA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960846">
        <w:rPr>
          <w:rFonts w:ascii="Times New Roman" w:hAnsi="Times New Roman" w:cs="Times New Roman"/>
          <w:lang w:val="en-US"/>
        </w:rPr>
        <w:t>Department of Anthropology and Huck Institu</w:t>
      </w:r>
      <w:r>
        <w:rPr>
          <w:rFonts w:ascii="Times New Roman" w:hAnsi="Times New Roman" w:cs="Times New Roman"/>
          <w:lang w:val="en-US"/>
        </w:rPr>
        <w:t>t</w:t>
      </w:r>
      <w:r w:rsidRPr="00960846">
        <w:rPr>
          <w:rFonts w:ascii="Times New Roman" w:hAnsi="Times New Roman" w:cs="Times New Roman"/>
          <w:lang w:val="en-US"/>
        </w:rPr>
        <w:t>es of the Life Sciences, Pennsylvania State University, USA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1130CADC" w14:textId="77777777" w:rsidR="00CC3ABA" w:rsidRPr="005E3E8D" w:rsidRDefault="00CC3ABA" w:rsidP="00CC3ABA">
      <w:pPr>
        <w:pStyle w:val="CommentTex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3 </w:t>
      </w:r>
      <w:r w:rsidRPr="005E3E8D">
        <w:rPr>
          <w:rFonts w:ascii="Times New Roman" w:hAnsi="Times New Roman" w:cs="Times New Roman"/>
          <w:color w:val="000000" w:themeColor="text1"/>
          <w:sz w:val="24"/>
          <w:szCs w:val="24"/>
        </w:rPr>
        <w:t>Healthy Urban Microbiome Initiati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7E31C29" w14:textId="77777777" w:rsidR="00CC3ABA" w:rsidRDefault="00CC3ABA" w:rsidP="00CC3AB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 xml:space="preserve">4 </w:t>
      </w:r>
      <w:r w:rsidRPr="005E3E8D">
        <w:rPr>
          <w:rFonts w:ascii="Times New Roman" w:hAnsi="Times New Roman" w:cs="Times New Roman"/>
          <w:color w:val="000000" w:themeColor="text1"/>
        </w:rPr>
        <w:t>Research &amp; Intelligence, Public Health Dorset, Dorset County Council, UK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7EBC1A3F" w14:textId="77777777" w:rsidR="00CC3ABA" w:rsidRDefault="00CC3ABA" w:rsidP="00CC3ABA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5 </w:t>
      </w:r>
      <w:r>
        <w:rPr>
          <w:rFonts w:ascii="Times New Roman" w:hAnsi="Times New Roman" w:cs="Times New Roman"/>
          <w:lang w:val="en-US"/>
        </w:rPr>
        <w:t xml:space="preserve">Environment Institute, </w:t>
      </w:r>
      <w:r w:rsidRPr="001A4D94">
        <w:rPr>
          <w:rFonts w:ascii="Times New Roman" w:hAnsi="Times New Roman" w:cs="Times New Roman"/>
          <w:lang w:val="en-US"/>
        </w:rPr>
        <w:t xml:space="preserve">The University of Adelaide, </w:t>
      </w:r>
      <w:r>
        <w:rPr>
          <w:rFonts w:ascii="Times New Roman" w:hAnsi="Times New Roman" w:cs="Times New Roman"/>
          <w:lang w:val="en-US"/>
        </w:rPr>
        <w:t xml:space="preserve">Adelaide, </w:t>
      </w:r>
      <w:r w:rsidRPr="001A4D94">
        <w:rPr>
          <w:rFonts w:ascii="Times New Roman" w:hAnsi="Times New Roman" w:cs="Times New Roman"/>
          <w:lang w:val="en-US"/>
        </w:rPr>
        <w:t>Australia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1147DC6C" w14:textId="77777777" w:rsidR="00CC3ABA" w:rsidRDefault="00CC3ABA" w:rsidP="00CC3ABA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6 </w:t>
      </w:r>
      <w:r>
        <w:rPr>
          <w:rFonts w:ascii="Times New Roman" w:hAnsi="Times New Roman" w:cs="Times New Roman"/>
          <w:lang w:val="en-US"/>
        </w:rPr>
        <w:t xml:space="preserve">School of Public Health, </w:t>
      </w:r>
      <w:r w:rsidRPr="001A4D94">
        <w:rPr>
          <w:rFonts w:ascii="Times New Roman" w:hAnsi="Times New Roman" w:cs="Times New Roman"/>
          <w:lang w:val="en-US"/>
        </w:rPr>
        <w:t xml:space="preserve">The University of Adelaide, </w:t>
      </w:r>
      <w:r>
        <w:rPr>
          <w:rFonts w:ascii="Times New Roman" w:hAnsi="Times New Roman" w:cs="Times New Roman"/>
          <w:lang w:val="en-US"/>
        </w:rPr>
        <w:t xml:space="preserve">Adelaide, </w:t>
      </w:r>
      <w:r w:rsidRPr="001A4D94">
        <w:rPr>
          <w:rFonts w:ascii="Times New Roman" w:hAnsi="Times New Roman" w:cs="Times New Roman"/>
          <w:lang w:val="en-US"/>
        </w:rPr>
        <w:t>Australia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0CDFE6B1" w14:textId="77777777" w:rsidR="00CC3ABA" w:rsidRDefault="00CC3ABA" w:rsidP="00CC3ABA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7 </w:t>
      </w:r>
      <w:r w:rsidRPr="001914C1">
        <w:rPr>
          <w:rFonts w:ascii="Times New Roman" w:hAnsi="Times New Roman" w:cs="Times New Roman"/>
          <w:lang w:val="en-US"/>
        </w:rPr>
        <w:t>Centre for Marine Science and Innovation, School of Biological, Environmental and Earth Sciences, University of New South Wales, Sydney, Australia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04A1C469" w14:textId="77777777" w:rsidR="00CC3ABA" w:rsidRDefault="00CC3ABA" w:rsidP="00CC3ABA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8 </w:t>
      </w:r>
      <w:r>
        <w:rPr>
          <w:rFonts w:ascii="Times New Roman" w:hAnsi="Times New Roman" w:cs="Times New Roman"/>
          <w:lang w:val="en-US"/>
        </w:rPr>
        <w:t xml:space="preserve">College of Science and Engineering, Flinders University, Bedford Park, South Australia </w:t>
      </w:r>
    </w:p>
    <w:p w14:paraId="4CF894C9" w14:textId="77777777" w:rsidR="00CC3ABA" w:rsidRPr="003845A6" w:rsidRDefault="00CC3ABA" w:rsidP="00CC3ABA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9 </w:t>
      </w:r>
      <w:r w:rsidRPr="003C0594">
        <w:rPr>
          <w:rFonts w:ascii="Times New Roman" w:hAnsi="Times New Roman" w:cs="Times New Roman"/>
          <w:lang w:val="en-US"/>
        </w:rPr>
        <w:t xml:space="preserve">Toxicology Department, Centre for Radiation, Chemical and Environmental Hazards, Public Health England, Chilton, </w:t>
      </w:r>
      <w:proofErr w:type="spellStart"/>
      <w:r w:rsidRPr="003C0594">
        <w:rPr>
          <w:rFonts w:ascii="Times New Roman" w:hAnsi="Times New Roman" w:cs="Times New Roman"/>
          <w:lang w:val="en-US"/>
        </w:rPr>
        <w:t>Oxfordshire</w:t>
      </w:r>
      <w:proofErr w:type="spellEnd"/>
      <w:r w:rsidRPr="003C0594">
        <w:rPr>
          <w:rFonts w:ascii="Times New Roman" w:hAnsi="Times New Roman" w:cs="Times New Roman"/>
          <w:lang w:val="en-US"/>
        </w:rPr>
        <w:t>, UK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7770B609" w14:textId="77777777" w:rsidR="00CC3ABA" w:rsidRPr="005E3E8D" w:rsidRDefault="00CC3ABA" w:rsidP="00CC3ABA">
      <w:pPr>
        <w:pStyle w:val="CommentTex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10 </w:t>
      </w:r>
      <w:r w:rsidRPr="005E3E8D">
        <w:rPr>
          <w:rFonts w:ascii="Times New Roman" w:hAnsi="Times New Roman" w:cs="Times New Roman"/>
          <w:color w:val="000000" w:themeColor="text1"/>
          <w:sz w:val="24"/>
          <w:szCs w:val="24"/>
        </w:rPr>
        <w:t>School of Environmental Sciences, Jawaharlal Nehru University, New Delhi, India</w:t>
      </w:r>
    </w:p>
    <w:p w14:paraId="3A04815D" w14:textId="77777777" w:rsidR="00CC3ABA" w:rsidRPr="00227F06" w:rsidRDefault="00CC3ABA" w:rsidP="00CC3ABA">
      <w:pPr>
        <w:pStyle w:val="CommentText"/>
        <w:spacing w:after="120" w:line="360" w:lineRule="auto"/>
        <w:rPr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ceased</w:t>
      </w:r>
    </w:p>
    <w:p w14:paraId="6C11B994" w14:textId="32E58507" w:rsidR="00CC3ABA" w:rsidRPr="00CC3ABA" w:rsidRDefault="00CC3ABA" w:rsidP="00CC3ABA">
      <w:pPr>
        <w:spacing w:after="120" w:line="360" w:lineRule="auto"/>
        <w:rPr>
          <w:rFonts w:ascii="Times New Roman" w:hAnsi="Times New Roman" w:cs="Times New Roman"/>
          <w:i/>
          <w:iCs/>
          <w:lang w:val="en-US"/>
        </w:rPr>
      </w:pPr>
      <w:r w:rsidRPr="00227F06">
        <w:rPr>
          <w:rFonts w:ascii="Times New Roman" w:hAnsi="Times New Roman" w:cs="Times New Roman"/>
          <w:i/>
          <w:iCs/>
          <w:lang w:val="en-US"/>
        </w:rPr>
        <w:t>Corresponding author</w:t>
      </w:r>
      <w:r>
        <w:rPr>
          <w:rFonts w:ascii="Times New Roman" w:hAnsi="Times New Roman" w:cs="Times New Roman"/>
          <w:lang w:val="en-US"/>
        </w:rPr>
        <w:t>:</w:t>
      </w:r>
      <w:r w:rsidRPr="00227F06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Jacob G. Mills </w:t>
      </w:r>
      <w:hyperlink r:id="rId5" w:history="1">
        <w:r w:rsidRPr="00105500">
          <w:rPr>
            <w:rStyle w:val="Hyperlink"/>
            <w:rFonts w:ascii="Times New Roman" w:hAnsi="Times New Roman" w:cs="Times New Roman"/>
            <w:lang w:val="en-US"/>
          </w:rPr>
          <w:t>jacob.mills@adelaide.edu.au</w:t>
        </w:r>
      </w:hyperlink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FAFF38B" w14:textId="73B118CF" w:rsidR="007C0690" w:rsidRDefault="007C0690" w:rsidP="007C0690">
      <w:pPr>
        <w:spacing w:line="360" w:lineRule="auto"/>
        <w:rPr>
          <w:rFonts w:ascii="Times New Roman" w:hAnsi="Times New Roman" w:cs="Times New Roman"/>
          <w:lang w:val="en-US"/>
        </w:rPr>
      </w:pPr>
      <w:r w:rsidRPr="00F94860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F94860">
        <w:rPr>
          <w:rFonts w:ascii="Times New Roman" w:hAnsi="Times New Roman" w:cs="Times New Roman"/>
          <w:b/>
          <w:bCs/>
          <w:lang w:val="en-US"/>
        </w:rPr>
        <w:t>S1</w:t>
      </w:r>
      <w:r w:rsidRPr="001A4D9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A4D94">
        <w:rPr>
          <w:rFonts w:ascii="Times New Roman" w:hAnsi="Times New Roman" w:cs="Times New Roman"/>
          <w:lang w:val="en-US"/>
        </w:rPr>
        <w:t>Bacterial 16S rRNA V4 region forward and reverse prim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3"/>
        <w:gridCol w:w="7055"/>
        <w:gridCol w:w="972"/>
      </w:tblGrid>
      <w:tr w:rsidR="000F06F2" w:rsidRPr="001A4D94" w14:paraId="7242E1CE" w14:textId="77777777" w:rsidTr="007C6594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21700D" w14:textId="77777777" w:rsidR="000F06F2" w:rsidRPr="001A4D94" w:rsidRDefault="000F06F2" w:rsidP="007C6594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70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D4772C" w14:textId="77777777" w:rsidR="000F06F2" w:rsidRPr="001A4D94" w:rsidRDefault="000F06F2" w:rsidP="007C6594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sequence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EC7B4C" w14:textId="77777777" w:rsidR="000F06F2" w:rsidRPr="001A4D94" w:rsidRDefault="000F06F2" w:rsidP="007C6594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ations</w:t>
            </w:r>
          </w:p>
        </w:tc>
      </w:tr>
      <w:tr w:rsidR="000F06F2" w:rsidRPr="001A4D94" w14:paraId="38C22756" w14:textId="77777777" w:rsidTr="007C6594"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0ADD9BD1" w14:textId="77777777" w:rsidR="000F06F2" w:rsidRPr="001A4D94" w:rsidRDefault="000F06F2" w:rsidP="007C6594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5F</w:t>
            </w:r>
          </w:p>
        </w:tc>
        <w:tc>
          <w:tcPr>
            <w:tcW w:w="7055" w:type="dxa"/>
            <w:tcBorders>
              <w:left w:val="nil"/>
              <w:bottom w:val="nil"/>
              <w:right w:val="nil"/>
            </w:tcBorders>
            <w:vAlign w:val="center"/>
          </w:tcPr>
          <w:p w14:paraId="72AF5DB1" w14:textId="77777777" w:rsidR="000F06F2" w:rsidRPr="001A4D94" w:rsidRDefault="000F06F2" w:rsidP="007C6594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06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ATGATACGGCGACCACCGAGATCTACAC TATGGTAATT GT GTGCCAGCMGCCGCGGTAA</w:t>
            </w:r>
          </w:p>
        </w:tc>
        <w:tc>
          <w:tcPr>
            <w:tcW w:w="97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CAA350E" w14:textId="77777777" w:rsidR="000F06F2" w:rsidRPr="001A4D94" w:rsidRDefault="000F06F2" w:rsidP="007C6594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1A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Caporaso&lt;/Author&gt;&lt;Year&gt;2011&lt;/Year&gt;&lt;RecNum&gt;1213&lt;/RecNum&gt;&lt;DisplayText&gt;Caporaso et al. (2011)&lt;/DisplayText&gt;&lt;record&gt;&lt;rec-number&gt;1213&lt;/rec-number&gt;&lt;foreign-keys&gt;&lt;key app="EN" db-id="sfxs5vs0s20adre9tw8vxtfcwv5vdvrssrt9" timestamp="1589591643"&gt;1213&lt;/key&gt;&lt;/foreign-keys&gt;&lt;ref-type name="Journal Article"&gt;17&lt;/ref-type&gt;&lt;contributors&gt;&lt;authors&gt;&lt;author&gt;Caporaso, J Gregory&lt;/author&gt;&lt;author&gt;Lauber, Christian L&lt;/author&gt;&lt;author&gt;Walters, William A&lt;/author&gt;&lt;author&gt;Berg-Lyons, Donna&lt;/author&gt;&lt;author&gt;Lozupone, Catherine A&lt;/author&gt;&lt;author&gt;Turnbaugh, Peter J&lt;/author&gt;&lt;author&gt;Fierer, Noah&lt;/author&gt;&lt;author&gt;Knight, Rob&lt;/author&gt;&lt;/authors&gt;&lt;/contributors&gt;&lt;titles&gt;&lt;title&gt;Global patterns of 16S rRNA diversity at a depth of millions of sequences per sample&lt;/title&gt;&lt;secondary-title&gt;Proceedings of the national academy of sciences&lt;/secondary-title&gt;&lt;/titles&gt;&lt;periodical&gt;&lt;full-title&gt;Proceedings of the National Academy of Sciences&lt;/full-title&gt;&lt;/periodical&gt;&lt;pages&gt;4516-4522&lt;/pages&gt;&lt;volume&gt;108&lt;/volume&gt;&lt;number&gt;Supplement 1&lt;/number&gt;&lt;dates&gt;&lt;year&gt;2011&lt;/year&gt;&lt;/dates&gt;&lt;isbn&gt;0027-8424&lt;/isbn&gt;&lt;urls&gt;&lt;/urls&gt;&lt;/record&gt;&lt;/Cite&gt;&lt;/EndNote&gt;</w:instrText>
            </w:r>
            <w:r w:rsidRPr="001A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1A4D9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aporaso et al. (2011)</w:t>
            </w:r>
            <w:r w:rsidRPr="001A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1A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1A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1A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Caporaso&lt;/Author&gt;&lt;Year&gt;2012&lt;/Year&gt;&lt;RecNum&gt;779&lt;/RecNum&gt;&lt;DisplayText&gt;Caporaso et al. (2012)&lt;/DisplayText&gt;&lt;record&gt;&lt;rec-number&gt;779&lt;/rec-number&gt;&lt;foreign-keys&gt;&lt;key app="EN" db-id="sfxs5vs0s20adre9tw8vxtfcwv5vdvrssrt9" timestamp="1571023168"&gt;779&lt;/key&gt;&lt;/foreign-keys&gt;&lt;ref-type name="Journal Article"&gt;17&lt;/ref-type&gt;&lt;contributors&gt;&lt;authors&gt;&lt;author&gt;Caporaso, J Gregory&lt;/author&gt;&lt;author&gt;Lauber, Christian L&lt;/author&gt;&lt;author&gt;Walters, William A&lt;/author&gt;&lt;author&gt;Berg-Lyons, Donna&lt;/author&gt;&lt;author&gt;Huntley, James&lt;/author&gt;&lt;author&gt;Fierer, Noah&lt;/author&gt;&lt;author&gt;Owens, Sarah M&lt;/author&gt;&lt;author&gt;Betley, Jason&lt;/author&gt;&lt;author&gt;Fraser, Louise&lt;/author&gt;&lt;author&gt;Bauer, Markus&lt;/author&gt;&lt;/authors&gt;&lt;/contributors&gt;&lt;titles&gt;&lt;title&gt;Ultra-high-throughput microbial community analysis on the Illumina HiSeq and MiSeq platforms&lt;/title&gt;&lt;secondary-title&gt;ISME Journal&lt;/secondary-title&gt;&lt;/titles&gt;&lt;periodical&gt;&lt;full-title&gt;Isme Journal&lt;/full-title&gt;&lt;/periodical&gt;&lt;pages&gt;1621-1624&lt;/pages&gt;&lt;volume&gt;6&lt;/volume&gt;&lt;number&gt;8&lt;/number&gt;&lt;dates&gt;&lt;year&gt;2012&lt;/year&gt;&lt;/dates&gt;&lt;isbn&gt;1751-7362&lt;/isbn&gt;&lt;urls&gt;&lt;/urls&gt;&lt;/record&gt;&lt;/Cite&gt;&lt;/EndNote&gt;</w:instrText>
            </w:r>
            <w:r w:rsidRPr="001A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1A4D9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aporaso et al. (2012)</w:t>
            </w:r>
            <w:r w:rsidRPr="001A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F06F2" w:rsidRPr="001A4D94" w14:paraId="6C57B831" w14:textId="77777777" w:rsidTr="007C6594"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0B6BF280" w14:textId="77777777" w:rsidR="000F06F2" w:rsidRPr="001A4D94" w:rsidRDefault="000F06F2" w:rsidP="007C6594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6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-</w:t>
            </w:r>
            <w:r w:rsidRPr="001A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code</w:t>
            </w:r>
          </w:p>
        </w:tc>
        <w:tc>
          <w:tcPr>
            <w:tcW w:w="7055" w:type="dxa"/>
            <w:tcBorders>
              <w:top w:val="nil"/>
              <w:left w:val="nil"/>
              <w:right w:val="nil"/>
            </w:tcBorders>
            <w:vAlign w:val="center"/>
          </w:tcPr>
          <w:p w14:paraId="4742CD53" w14:textId="77777777" w:rsidR="000F06F2" w:rsidRPr="001A4D94" w:rsidRDefault="000F06F2" w:rsidP="007C6594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06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AGCAGAAGACGGCATACGAGAT XXXXXXXXXXXX AGTCAGTCAG CC GGACTACHVGGGTWTCTAAT</w:t>
            </w:r>
          </w:p>
        </w:tc>
        <w:tc>
          <w:tcPr>
            <w:tcW w:w="97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8CBC52A" w14:textId="77777777" w:rsidR="000F06F2" w:rsidRPr="001A4D94" w:rsidRDefault="000F06F2" w:rsidP="007C6594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B374EBF" w14:textId="11E8AEA8" w:rsidR="00F94860" w:rsidRDefault="00F94860" w:rsidP="000F06F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68122B9" w14:textId="508FF9A9" w:rsidR="00F94860" w:rsidRDefault="00F94860" w:rsidP="000F06F2">
      <w:pPr>
        <w:spacing w:line="360" w:lineRule="auto"/>
        <w:rPr>
          <w:rFonts w:ascii="Times New Roman" w:hAnsi="Times New Roman" w:cs="Times New Roman"/>
          <w:lang w:val="en-US"/>
        </w:rPr>
      </w:pPr>
      <w:r w:rsidRPr="00F94860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2</w:t>
      </w:r>
      <w:r w:rsidRPr="001A4D9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43EAA">
        <w:rPr>
          <w:rFonts w:ascii="Times New Roman" w:hAnsi="Times New Roman" w:cs="Times New Roman"/>
          <w:lang w:val="en-US"/>
        </w:rPr>
        <w:t>Custom sequencing</w:t>
      </w:r>
      <w:r w:rsidRPr="001A4D94">
        <w:rPr>
          <w:rFonts w:ascii="Times New Roman" w:hAnsi="Times New Roman" w:cs="Times New Roman"/>
          <w:lang w:val="en-US"/>
        </w:rPr>
        <w:t xml:space="preserve"> prime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0"/>
      </w:tblGrid>
      <w:tr w:rsidR="00F94860" w:rsidRPr="00F94860" w14:paraId="32F5F41B" w14:textId="77777777" w:rsidTr="00F94860">
        <w:tc>
          <w:tcPr>
            <w:tcW w:w="2830" w:type="dxa"/>
            <w:tcBorders>
              <w:bottom w:val="single" w:sz="4" w:space="0" w:color="auto"/>
              <w:right w:val="nil"/>
            </w:tcBorders>
            <w:vAlign w:val="center"/>
          </w:tcPr>
          <w:p w14:paraId="1C80801C" w14:textId="62152FA6" w:rsidR="00F94860" w:rsidRPr="00F94860" w:rsidRDefault="00F94860" w:rsidP="00043EAA">
            <w:pPr>
              <w:spacing w:before="43" w:after="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 1 sequencing primer</w:t>
            </w:r>
          </w:p>
        </w:tc>
        <w:tc>
          <w:tcPr>
            <w:tcW w:w="6180" w:type="dxa"/>
            <w:tcBorders>
              <w:left w:val="nil"/>
              <w:bottom w:val="single" w:sz="4" w:space="0" w:color="auto"/>
            </w:tcBorders>
            <w:vAlign w:val="center"/>
          </w:tcPr>
          <w:p w14:paraId="08BF6E45" w14:textId="32846E34" w:rsidR="00F94860" w:rsidRPr="00F94860" w:rsidRDefault="00F94860" w:rsidP="00043EAA">
            <w:pPr>
              <w:spacing w:before="43" w:after="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sequence</w:t>
            </w:r>
          </w:p>
        </w:tc>
      </w:tr>
      <w:tr w:rsidR="00F94860" w:rsidRPr="00F94860" w14:paraId="587CD4A8" w14:textId="77777777" w:rsidTr="00F94860">
        <w:tc>
          <w:tcPr>
            <w:tcW w:w="2830" w:type="dxa"/>
            <w:tcBorders>
              <w:bottom w:val="nil"/>
              <w:right w:val="nil"/>
            </w:tcBorders>
            <w:vAlign w:val="center"/>
          </w:tcPr>
          <w:p w14:paraId="20A27BA3" w14:textId="50D6D562" w:rsidR="00F94860" w:rsidRPr="00F94860" w:rsidRDefault="00F94860" w:rsidP="00043EAA">
            <w:pPr>
              <w:spacing w:before="43" w:after="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 pad</w:t>
            </w:r>
          </w:p>
        </w:tc>
        <w:tc>
          <w:tcPr>
            <w:tcW w:w="6180" w:type="dxa"/>
            <w:tcBorders>
              <w:left w:val="nil"/>
              <w:bottom w:val="nil"/>
            </w:tcBorders>
            <w:vAlign w:val="center"/>
          </w:tcPr>
          <w:p w14:paraId="146DEF2A" w14:textId="5B163D6B" w:rsidR="00F94860" w:rsidRPr="00F94860" w:rsidRDefault="00F94860" w:rsidP="00043EAA">
            <w:pPr>
              <w:spacing w:before="43" w:after="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GGTAATT</w:t>
            </w:r>
          </w:p>
        </w:tc>
      </w:tr>
      <w:tr w:rsidR="00F94860" w:rsidRPr="00F94860" w14:paraId="430C6C2E" w14:textId="77777777" w:rsidTr="00F94860"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47F705ED" w14:textId="14CB38C4" w:rsidR="00F94860" w:rsidRPr="00F94860" w:rsidRDefault="00F94860" w:rsidP="00043EAA">
            <w:pPr>
              <w:spacing w:before="43" w:after="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 linke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</w:tcBorders>
            <w:vAlign w:val="center"/>
          </w:tcPr>
          <w:p w14:paraId="6AAB2737" w14:textId="423631BD" w:rsidR="00F94860" w:rsidRPr="00F94860" w:rsidRDefault="00F94860" w:rsidP="00043EAA">
            <w:pPr>
              <w:spacing w:before="43" w:after="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</w:t>
            </w:r>
          </w:p>
        </w:tc>
      </w:tr>
      <w:tr w:rsidR="00F94860" w:rsidRPr="00F94860" w14:paraId="414189A1" w14:textId="77777777" w:rsidTr="00F94860">
        <w:tc>
          <w:tcPr>
            <w:tcW w:w="28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9EFC93" w14:textId="0CB6F53A" w:rsidR="00F94860" w:rsidRPr="00F94860" w:rsidRDefault="00F94860" w:rsidP="00043EAA">
            <w:pPr>
              <w:spacing w:before="43" w:after="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44C6167" w14:textId="7246062A" w:rsidR="00F94860" w:rsidRPr="00F94860" w:rsidRDefault="00F94860" w:rsidP="00043EAA">
            <w:pPr>
              <w:spacing w:before="43" w:after="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YCAGCMGCCGCGGTAA</w:t>
            </w:r>
          </w:p>
        </w:tc>
      </w:tr>
      <w:tr w:rsidR="00F94860" w:rsidRPr="00F94860" w14:paraId="22288404" w14:textId="77777777" w:rsidTr="00F94860">
        <w:tc>
          <w:tcPr>
            <w:tcW w:w="2830" w:type="dxa"/>
            <w:tcBorders>
              <w:bottom w:val="single" w:sz="4" w:space="0" w:color="auto"/>
              <w:right w:val="nil"/>
            </w:tcBorders>
            <w:vAlign w:val="center"/>
          </w:tcPr>
          <w:p w14:paraId="0A49BDD5" w14:textId="226ACC83" w:rsidR="00F94860" w:rsidRPr="00F94860" w:rsidRDefault="00F94860" w:rsidP="00043EAA">
            <w:pPr>
              <w:spacing w:before="43" w:after="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 2 sequencing primer</w:t>
            </w:r>
          </w:p>
        </w:tc>
        <w:tc>
          <w:tcPr>
            <w:tcW w:w="6180" w:type="dxa"/>
            <w:tcBorders>
              <w:left w:val="nil"/>
              <w:bottom w:val="single" w:sz="4" w:space="0" w:color="auto"/>
            </w:tcBorders>
            <w:vAlign w:val="center"/>
          </w:tcPr>
          <w:p w14:paraId="4A044DC6" w14:textId="5ECFEB05" w:rsidR="00F94860" w:rsidRPr="00F94860" w:rsidRDefault="00F94860" w:rsidP="00043EAA">
            <w:pPr>
              <w:spacing w:before="43" w:after="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sequence</w:t>
            </w:r>
          </w:p>
        </w:tc>
      </w:tr>
      <w:tr w:rsidR="00F94860" w:rsidRPr="00F94860" w14:paraId="433E8BA4" w14:textId="77777777" w:rsidTr="00F94860">
        <w:tc>
          <w:tcPr>
            <w:tcW w:w="2830" w:type="dxa"/>
            <w:tcBorders>
              <w:bottom w:val="nil"/>
              <w:right w:val="nil"/>
            </w:tcBorders>
            <w:vAlign w:val="center"/>
          </w:tcPr>
          <w:p w14:paraId="075D5430" w14:textId="1FE15446" w:rsidR="00F94860" w:rsidRPr="00F94860" w:rsidRDefault="00F94860" w:rsidP="00043EAA">
            <w:pPr>
              <w:spacing w:before="43" w:after="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 pad</w:t>
            </w:r>
          </w:p>
        </w:tc>
        <w:tc>
          <w:tcPr>
            <w:tcW w:w="6180" w:type="dxa"/>
            <w:tcBorders>
              <w:left w:val="nil"/>
              <w:bottom w:val="nil"/>
            </w:tcBorders>
            <w:vAlign w:val="center"/>
          </w:tcPr>
          <w:p w14:paraId="22737AE6" w14:textId="72C2F2D3" w:rsidR="00F94860" w:rsidRPr="00F94860" w:rsidRDefault="00F94860" w:rsidP="00043EAA">
            <w:pPr>
              <w:spacing w:before="43" w:after="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TCAGCCAG</w:t>
            </w:r>
          </w:p>
        </w:tc>
      </w:tr>
      <w:tr w:rsidR="00F94860" w:rsidRPr="00F94860" w14:paraId="68CD044B" w14:textId="77777777" w:rsidTr="00F94860"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517FF45C" w14:textId="487976CF" w:rsidR="00F94860" w:rsidRPr="00F94860" w:rsidRDefault="00F94860" w:rsidP="00043EAA">
            <w:pPr>
              <w:spacing w:before="43" w:after="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 linke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</w:tcBorders>
            <w:vAlign w:val="center"/>
          </w:tcPr>
          <w:p w14:paraId="34CE48D6" w14:textId="7A9B990E" w:rsidR="00F94860" w:rsidRPr="00F94860" w:rsidRDefault="00F94860" w:rsidP="00043EAA">
            <w:pPr>
              <w:spacing w:before="43" w:after="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</w:p>
        </w:tc>
      </w:tr>
      <w:tr w:rsidR="00F94860" w:rsidRPr="00F94860" w14:paraId="187A1C26" w14:textId="77777777" w:rsidTr="00F94860">
        <w:tc>
          <w:tcPr>
            <w:tcW w:w="28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C2AA730" w14:textId="3BFC5CF9" w:rsidR="00F94860" w:rsidRPr="00F94860" w:rsidRDefault="00F94860" w:rsidP="00043EAA">
            <w:pPr>
              <w:spacing w:before="43" w:after="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5C8C2B" w14:textId="1BCE90B3" w:rsidR="00F94860" w:rsidRPr="00F94860" w:rsidRDefault="00F94860" w:rsidP="00043EAA">
            <w:pPr>
              <w:spacing w:before="43" w:after="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CTACNVGGGTWTCTAAT</w:t>
            </w:r>
          </w:p>
        </w:tc>
      </w:tr>
      <w:tr w:rsidR="00F94860" w:rsidRPr="00F94860" w14:paraId="5BA2E249" w14:textId="77777777" w:rsidTr="00F94860">
        <w:tc>
          <w:tcPr>
            <w:tcW w:w="2830" w:type="dxa"/>
            <w:tcBorders>
              <w:right w:val="nil"/>
            </w:tcBorders>
            <w:vAlign w:val="center"/>
          </w:tcPr>
          <w:p w14:paraId="1F969F12" w14:textId="5C57690A" w:rsidR="00F94860" w:rsidRPr="00F94860" w:rsidRDefault="00F94860" w:rsidP="00043EAA">
            <w:pPr>
              <w:spacing w:before="43" w:after="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 sequencing primer</w:t>
            </w:r>
          </w:p>
        </w:tc>
        <w:tc>
          <w:tcPr>
            <w:tcW w:w="6180" w:type="dxa"/>
            <w:tcBorders>
              <w:left w:val="nil"/>
            </w:tcBorders>
            <w:vAlign w:val="center"/>
          </w:tcPr>
          <w:p w14:paraId="70613108" w14:textId="0D0316A6" w:rsidR="00F94860" w:rsidRPr="00F94860" w:rsidRDefault="00F94860" w:rsidP="00043EAA">
            <w:pPr>
              <w:spacing w:before="43" w:after="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GATACGGCGACCACCGAGATCTACACGCT</w:t>
            </w:r>
          </w:p>
        </w:tc>
      </w:tr>
    </w:tbl>
    <w:p w14:paraId="4B7C50A7" w14:textId="77777777" w:rsidR="002F03D2" w:rsidRDefault="002F03D2" w:rsidP="000F06F2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</w:p>
    <w:p w14:paraId="4C37687C" w14:textId="77777777" w:rsidR="00BF5BF2" w:rsidRDefault="00BF5BF2" w:rsidP="000F06F2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</w:p>
    <w:p w14:paraId="5C953703" w14:textId="59817FD8" w:rsidR="006C293F" w:rsidRDefault="00056165" w:rsidP="000F06F2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noProof/>
          <w:lang w:val="en-US"/>
        </w:rPr>
        <w:drawing>
          <wp:inline distT="0" distB="0" distL="0" distR="0" wp14:anchorId="5812693E" wp14:editId="53C18090">
            <wp:extent cx="3060700" cy="3060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D66B4" w14:textId="772502A8" w:rsidR="006C293F" w:rsidRPr="00CC3ABA" w:rsidRDefault="006C293F" w:rsidP="000F06F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 S1 </w:t>
      </w:r>
      <w:r>
        <w:rPr>
          <w:rFonts w:ascii="Times New Roman" w:hAnsi="Times New Roman" w:cs="Times New Roman"/>
          <w:lang w:val="en-US"/>
        </w:rPr>
        <w:t>Rank-abundance curve of bacterial genera to determine rare genera cut-off.</w:t>
      </w:r>
      <w:r w:rsidR="00056165">
        <w:rPr>
          <w:rFonts w:ascii="Times New Roman" w:hAnsi="Times New Roman" w:cs="Times New Roman"/>
          <w:lang w:val="en-US"/>
        </w:rPr>
        <w:t xml:space="preserve"> Red line shows the curve</w:t>
      </w:r>
      <w:r w:rsidR="00C94A2E">
        <w:rPr>
          <w:rFonts w:ascii="Times New Roman" w:hAnsi="Times New Roman" w:cs="Times New Roman"/>
          <w:lang w:val="en-US"/>
        </w:rPr>
        <w:t>’s approximate</w:t>
      </w:r>
      <w:r w:rsidR="00056165">
        <w:rPr>
          <w:rFonts w:ascii="Times New Roman" w:hAnsi="Times New Roman" w:cs="Times New Roman"/>
          <w:lang w:val="en-US"/>
        </w:rPr>
        <w:t xml:space="preserve"> </w:t>
      </w:r>
      <w:r w:rsidR="00202706">
        <w:rPr>
          <w:rFonts w:ascii="Times New Roman" w:hAnsi="Times New Roman" w:cs="Times New Roman"/>
          <w:lang w:val="en-US"/>
        </w:rPr>
        <w:t>inflection</w:t>
      </w:r>
      <w:r w:rsidR="00056165">
        <w:rPr>
          <w:rFonts w:ascii="Times New Roman" w:hAnsi="Times New Roman" w:cs="Times New Roman"/>
          <w:lang w:val="en-US"/>
        </w:rPr>
        <w:t xml:space="preserve"> </w:t>
      </w:r>
      <w:r w:rsidR="00202706">
        <w:rPr>
          <w:rFonts w:ascii="Times New Roman" w:hAnsi="Times New Roman" w:cs="Times New Roman"/>
          <w:lang w:val="en-US"/>
        </w:rPr>
        <w:t>at</w:t>
      </w:r>
      <w:r w:rsidR="00056165">
        <w:rPr>
          <w:rFonts w:ascii="Times New Roman" w:hAnsi="Times New Roman" w:cs="Times New Roman"/>
          <w:lang w:val="en-US"/>
        </w:rPr>
        <w:t xml:space="preserve"> 1 % relative abundance.</w:t>
      </w:r>
    </w:p>
    <w:p w14:paraId="619F8CB1" w14:textId="6FE7D1EC" w:rsidR="006C293F" w:rsidRDefault="006C293F" w:rsidP="000F06F2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noProof/>
          <w:lang w:val="en-US"/>
        </w:rPr>
        <w:lastRenderedPageBreak/>
        <w:drawing>
          <wp:inline distT="0" distB="0" distL="0" distR="0" wp14:anchorId="2B6D2BB1" wp14:editId="12E96185">
            <wp:extent cx="5727700" cy="2228215"/>
            <wp:effectExtent l="0" t="0" r="0" b="0"/>
            <wp:docPr id="1" name="Picture 1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9544F" w14:textId="0950138A" w:rsidR="006C293F" w:rsidRPr="006C293F" w:rsidRDefault="006C293F" w:rsidP="000F06F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 S2 </w:t>
      </w:r>
      <w:r>
        <w:rPr>
          <w:rFonts w:ascii="Times New Roman" w:hAnsi="Times New Roman" w:cs="Times New Roman"/>
          <w:lang w:val="en-US"/>
        </w:rPr>
        <w:t>ASV-level ordinations</w:t>
      </w:r>
      <w:r w:rsidR="000D34E9">
        <w:rPr>
          <w:rFonts w:ascii="Times New Roman" w:hAnsi="Times New Roman" w:cs="Times New Roman"/>
          <w:lang w:val="en-US"/>
        </w:rPr>
        <w:t>. Jaccard is over-dispersed and Bray-Curtis is very close to it.</w:t>
      </w:r>
    </w:p>
    <w:p w14:paraId="4E7B89F5" w14:textId="5C11BB0E" w:rsidR="007A7D3E" w:rsidRDefault="007A7D3E" w:rsidP="000F06F2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</w:p>
    <w:p w14:paraId="2F420106" w14:textId="1432D236" w:rsidR="007A7D3E" w:rsidRDefault="007A7D3E" w:rsidP="000F06F2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noProof/>
          <w:lang w:val="en-US"/>
        </w:rPr>
        <w:drawing>
          <wp:inline distT="0" distB="0" distL="0" distR="0" wp14:anchorId="7CB71F5B" wp14:editId="14DD30B9">
            <wp:extent cx="5727700" cy="2228215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75892" w14:textId="0FD2760A" w:rsidR="007A7D3E" w:rsidRPr="007A7D3E" w:rsidRDefault="007A7D3E" w:rsidP="000F06F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 S3 </w:t>
      </w:r>
      <w:r>
        <w:rPr>
          <w:rFonts w:ascii="Times New Roman" w:hAnsi="Times New Roman" w:cs="Times New Roman"/>
          <w:lang w:val="en-US"/>
        </w:rPr>
        <w:t>O</w:t>
      </w:r>
      <w:r w:rsidR="000D34E9">
        <w:rPr>
          <w:rFonts w:ascii="Times New Roman" w:hAnsi="Times New Roman" w:cs="Times New Roman"/>
          <w:lang w:val="en-US"/>
        </w:rPr>
        <w:t>rdinations of rare genera only (those &lt; 1 % relative abundance). Both datasets are over-dispersed.</w:t>
      </w:r>
    </w:p>
    <w:p w14:paraId="1A0BAC5D" w14:textId="2947873E" w:rsidR="00200C49" w:rsidRPr="001A4D94" w:rsidRDefault="00200C49" w:rsidP="00200C49">
      <w:pPr>
        <w:rPr>
          <w:rFonts w:ascii="Times New Roman" w:hAnsi="Times New Roman" w:cs="Times New Roman"/>
          <w:lang w:val="en-US"/>
        </w:rPr>
        <w:sectPr w:rsidR="00200C49" w:rsidRPr="001A4D94" w:rsidSect="00CC3ABA"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D714EF0" w14:textId="4E34F8E3" w:rsidR="001C37CD" w:rsidRPr="000F06F2" w:rsidRDefault="00CC3ABA" w:rsidP="000F06F2">
      <w:pPr>
        <w:shd w:val="clear" w:color="auto" w:fill="FFFFFF" w:themeFill="background1"/>
        <w:rPr>
          <w:rFonts w:ascii="Times New Roman" w:eastAsia="Times New Roman" w:hAnsi="Times New Roman" w:cs="Times New Roman"/>
          <w:color w:val="000000" w:themeColor="text1"/>
          <w:shd w:val="clear" w:color="auto" w:fill="F3F3F3"/>
          <w:lang w:val="en-AU" w:eastAsia="en-GB"/>
        </w:rPr>
      </w:pPr>
    </w:p>
    <w:sectPr w:rsidR="001C37CD" w:rsidRPr="000F06F2" w:rsidSect="00DB42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690"/>
    <w:rsid w:val="000008EA"/>
    <w:rsid w:val="00001533"/>
    <w:rsid w:val="0001082A"/>
    <w:rsid w:val="00011980"/>
    <w:rsid w:val="00014538"/>
    <w:rsid w:val="0002088D"/>
    <w:rsid w:val="00031BA4"/>
    <w:rsid w:val="000322E5"/>
    <w:rsid w:val="00032953"/>
    <w:rsid w:val="00033DAF"/>
    <w:rsid w:val="00040C24"/>
    <w:rsid w:val="00042176"/>
    <w:rsid w:val="00042E1D"/>
    <w:rsid w:val="0004324E"/>
    <w:rsid w:val="00043EAA"/>
    <w:rsid w:val="0004778B"/>
    <w:rsid w:val="00047870"/>
    <w:rsid w:val="00050523"/>
    <w:rsid w:val="000506D6"/>
    <w:rsid w:val="00051115"/>
    <w:rsid w:val="00056165"/>
    <w:rsid w:val="000619A8"/>
    <w:rsid w:val="0006349D"/>
    <w:rsid w:val="00070BD7"/>
    <w:rsid w:val="00075D40"/>
    <w:rsid w:val="00076593"/>
    <w:rsid w:val="000765EC"/>
    <w:rsid w:val="00077DBF"/>
    <w:rsid w:val="0008582E"/>
    <w:rsid w:val="000866B4"/>
    <w:rsid w:val="00092115"/>
    <w:rsid w:val="00093C87"/>
    <w:rsid w:val="000941EC"/>
    <w:rsid w:val="000947DE"/>
    <w:rsid w:val="00095C3D"/>
    <w:rsid w:val="000A3A3B"/>
    <w:rsid w:val="000C03C4"/>
    <w:rsid w:val="000C28EF"/>
    <w:rsid w:val="000C2C42"/>
    <w:rsid w:val="000C6203"/>
    <w:rsid w:val="000D1981"/>
    <w:rsid w:val="000D34E9"/>
    <w:rsid w:val="000D665B"/>
    <w:rsid w:val="000D6988"/>
    <w:rsid w:val="000E276E"/>
    <w:rsid w:val="000E3BD2"/>
    <w:rsid w:val="000F02D9"/>
    <w:rsid w:val="000F06F2"/>
    <w:rsid w:val="000F1908"/>
    <w:rsid w:val="000F4206"/>
    <w:rsid w:val="00101127"/>
    <w:rsid w:val="001028EF"/>
    <w:rsid w:val="00104EBB"/>
    <w:rsid w:val="001059F2"/>
    <w:rsid w:val="00107097"/>
    <w:rsid w:val="001111B9"/>
    <w:rsid w:val="0011362A"/>
    <w:rsid w:val="00113F10"/>
    <w:rsid w:val="00117A34"/>
    <w:rsid w:val="00117CE9"/>
    <w:rsid w:val="001204BF"/>
    <w:rsid w:val="00121FF1"/>
    <w:rsid w:val="00127232"/>
    <w:rsid w:val="00141BEC"/>
    <w:rsid w:val="001474A5"/>
    <w:rsid w:val="0015071F"/>
    <w:rsid w:val="00150D94"/>
    <w:rsid w:val="00154046"/>
    <w:rsid w:val="001679D0"/>
    <w:rsid w:val="00175653"/>
    <w:rsid w:val="00175725"/>
    <w:rsid w:val="001835C1"/>
    <w:rsid w:val="00185BBA"/>
    <w:rsid w:val="00191D6C"/>
    <w:rsid w:val="0019217D"/>
    <w:rsid w:val="0019640B"/>
    <w:rsid w:val="001A7869"/>
    <w:rsid w:val="001B1B9E"/>
    <w:rsid w:val="001B1CAB"/>
    <w:rsid w:val="001B39B0"/>
    <w:rsid w:val="001D38E8"/>
    <w:rsid w:val="001D6708"/>
    <w:rsid w:val="001E0E41"/>
    <w:rsid w:val="001E2DD3"/>
    <w:rsid w:val="001E41DE"/>
    <w:rsid w:val="001F2A11"/>
    <w:rsid w:val="00200C49"/>
    <w:rsid w:val="0020215F"/>
    <w:rsid w:val="00202706"/>
    <w:rsid w:val="00204519"/>
    <w:rsid w:val="00207899"/>
    <w:rsid w:val="00217B2A"/>
    <w:rsid w:val="00226048"/>
    <w:rsid w:val="0023388D"/>
    <w:rsid w:val="002404E3"/>
    <w:rsid w:val="002441E7"/>
    <w:rsid w:val="002468AD"/>
    <w:rsid w:val="00247618"/>
    <w:rsid w:val="00247B4C"/>
    <w:rsid w:val="00250FF6"/>
    <w:rsid w:val="002547DD"/>
    <w:rsid w:val="00254CEB"/>
    <w:rsid w:val="00257215"/>
    <w:rsid w:val="00260AEB"/>
    <w:rsid w:val="0026332F"/>
    <w:rsid w:val="0026464C"/>
    <w:rsid w:val="00267B17"/>
    <w:rsid w:val="00271C7E"/>
    <w:rsid w:val="00284479"/>
    <w:rsid w:val="0029053D"/>
    <w:rsid w:val="00292EE1"/>
    <w:rsid w:val="0029334D"/>
    <w:rsid w:val="002933A3"/>
    <w:rsid w:val="002933E3"/>
    <w:rsid w:val="00294995"/>
    <w:rsid w:val="002A014A"/>
    <w:rsid w:val="002A16CE"/>
    <w:rsid w:val="002A29E0"/>
    <w:rsid w:val="002B1CF2"/>
    <w:rsid w:val="002B7BBE"/>
    <w:rsid w:val="002C2BE4"/>
    <w:rsid w:val="002C56B1"/>
    <w:rsid w:val="002C662C"/>
    <w:rsid w:val="002D1301"/>
    <w:rsid w:val="002D2600"/>
    <w:rsid w:val="002D2687"/>
    <w:rsid w:val="002D3868"/>
    <w:rsid w:val="002D3B36"/>
    <w:rsid w:val="002E0E23"/>
    <w:rsid w:val="002E16FA"/>
    <w:rsid w:val="002E2786"/>
    <w:rsid w:val="002E57E5"/>
    <w:rsid w:val="002F03D2"/>
    <w:rsid w:val="002F13BA"/>
    <w:rsid w:val="002F1B4E"/>
    <w:rsid w:val="002F45E8"/>
    <w:rsid w:val="002F53FE"/>
    <w:rsid w:val="00302711"/>
    <w:rsid w:val="003033F7"/>
    <w:rsid w:val="00310209"/>
    <w:rsid w:val="00311098"/>
    <w:rsid w:val="003110A8"/>
    <w:rsid w:val="00314568"/>
    <w:rsid w:val="00316368"/>
    <w:rsid w:val="00325187"/>
    <w:rsid w:val="00335FF2"/>
    <w:rsid w:val="00344AE0"/>
    <w:rsid w:val="00345307"/>
    <w:rsid w:val="00345CCE"/>
    <w:rsid w:val="00350E28"/>
    <w:rsid w:val="003547A6"/>
    <w:rsid w:val="00354B6A"/>
    <w:rsid w:val="00380079"/>
    <w:rsid w:val="00380DC2"/>
    <w:rsid w:val="00382286"/>
    <w:rsid w:val="003825CE"/>
    <w:rsid w:val="00383DB1"/>
    <w:rsid w:val="00385667"/>
    <w:rsid w:val="00385BB0"/>
    <w:rsid w:val="00386CE7"/>
    <w:rsid w:val="00387F0C"/>
    <w:rsid w:val="003A5870"/>
    <w:rsid w:val="003A628A"/>
    <w:rsid w:val="003B3DF7"/>
    <w:rsid w:val="003B42CE"/>
    <w:rsid w:val="003B6F9E"/>
    <w:rsid w:val="003C1579"/>
    <w:rsid w:val="003C4B57"/>
    <w:rsid w:val="003C5196"/>
    <w:rsid w:val="003C52AA"/>
    <w:rsid w:val="003D1E00"/>
    <w:rsid w:val="003D3192"/>
    <w:rsid w:val="003D4860"/>
    <w:rsid w:val="003D4A16"/>
    <w:rsid w:val="003E2D4A"/>
    <w:rsid w:val="003E32C3"/>
    <w:rsid w:val="003E555D"/>
    <w:rsid w:val="003F0562"/>
    <w:rsid w:val="003F1A23"/>
    <w:rsid w:val="003F1E27"/>
    <w:rsid w:val="003F545C"/>
    <w:rsid w:val="003F5693"/>
    <w:rsid w:val="003F6F34"/>
    <w:rsid w:val="003F7D24"/>
    <w:rsid w:val="00412F19"/>
    <w:rsid w:val="00414CC3"/>
    <w:rsid w:val="004207E4"/>
    <w:rsid w:val="00423A2E"/>
    <w:rsid w:val="00426B4B"/>
    <w:rsid w:val="004278F4"/>
    <w:rsid w:val="00427D36"/>
    <w:rsid w:val="004300A2"/>
    <w:rsid w:val="004305EE"/>
    <w:rsid w:val="00432232"/>
    <w:rsid w:val="0044066B"/>
    <w:rsid w:val="004436EE"/>
    <w:rsid w:val="00447554"/>
    <w:rsid w:val="00447C62"/>
    <w:rsid w:val="00452745"/>
    <w:rsid w:val="0045433A"/>
    <w:rsid w:val="004544CB"/>
    <w:rsid w:val="0045468F"/>
    <w:rsid w:val="00455BF0"/>
    <w:rsid w:val="00455E59"/>
    <w:rsid w:val="0046030A"/>
    <w:rsid w:val="0046053B"/>
    <w:rsid w:val="004625B2"/>
    <w:rsid w:val="004651BE"/>
    <w:rsid w:val="00470E21"/>
    <w:rsid w:val="00474ACE"/>
    <w:rsid w:val="00476806"/>
    <w:rsid w:val="004771E7"/>
    <w:rsid w:val="004922F8"/>
    <w:rsid w:val="00493207"/>
    <w:rsid w:val="00494113"/>
    <w:rsid w:val="00495576"/>
    <w:rsid w:val="004959DB"/>
    <w:rsid w:val="00495B48"/>
    <w:rsid w:val="004A7EAF"/>
    <w:rsid w:val="004B1D81"/>
    <w:rsid w:val="004B3DE6"/>
    <w:rsid w:val="004B4878"/>
    <w:rsid w:val="004B6A04"/>
    <w:rsid w:val="004C309D"/>
    <w:rsid w:val="004C39A5"/>
    <w:rsid w:val="004C52BE"/>
    <w:rsid w:val="004C5C4B"/>
    <w:rsid w:val="004C5C92"/>
    <w:rsid w:val="004C5FB8"/>
    <w:rsid w:val="004D13F2"/>
    <w:rsid w:val="004D5221"/>
    <w:rsid w:val="004D5B40"/>
    <w:rsid w:val="004D73D6"/>
    <w:rsid w:val="004E63E5"/>
    <w:rsid w:val="004E77CA"/>
    <w:rsid w:val="004F56F0"/>
    <w:rsid w:val="004F5A92"/>
    <w:rsid w:val="004F6550"/>
    <w:rsid w:val="00501657"/>
    <w:rsid w:val="00515EE5"/>
    <w:rsid w:val="00534DFC"/>
    <w:rsid w:val="0053657D"/>
    <w:rsid w:val="00553603"/>
    <w:rsid w:val="00554290"/>
    <w:rsid w:val="0055531E"/>
    <w:rsid w:val="00561B3A"/>
    <w:rsid w:val="0056348D"/>
    <w:rsid w:val="00572342"/>
    <w:rsid w:val="005729A6"/>
    <w:rsid w:val="00577537"/>
    <w:rsid w:val="00577B1B"/>
    <w:rsid w:val="00580EB6"/>
    <w:rsid w:val="00582198"/>
    <w:rsid w:val="00584D0C"/>
    <w:rsid w:val="0058735A"/>
    <w:rsid w:val="00590AC9"/>
    <w:rsid w:val="00591110"/>
    <w:rsid w:val="0059160A"/>
    <w:rsid w:val="005922E1"/>
    <w:rsid w:val="00597623"/>
    <w:rsid w:val="005A0BB1"/>
    <w:rsid w:val="005A18DD"/>
    <w:rsid w:val="005A22B8"/>
    <w:rsid w:val="005B664D"/>
    <w:rsid w:val="005B7946"/>
    <w:rsid w:val="005D019A"/>
    <w:rsid w:val="005D731B"/>
    <w:rsid w:val="005E07C5"/>
    <w:rsid w:val="005E528A"/>
    <w:rsid w:val="005F6625"/>
    <w:rsid w:val="006031AC"/>
    <w:rsid w:val="0060498E"/>
    <w:rsid w:val="006054AC"/>
    <w:rsid w:val="006200CE"/>
    <w:rsid w:val="006237EC"/>
    <w:rsid w:val="00630491"/>
    <w:rsid w:val="006345FB"/>
    <w:rsid w:val="00634F30"/>
    <w:rsid w:val="00635506"/>
    <w:rsid w:val="00641012"/>
    <w:rsid w:val="00642355"/>
    <w:rsid w:val="0064274B"/>
    <w:rsid w:val="00644AE2"/>
    <w:rsid w:val="0064685B"/>
    <w:rsid w:val="00652C5B"/>
    <w:rsid w:val="0065343C"/>
    <w:rsid w:val="00664A86"/>
    <w:rsid w:val="00665CF8"/>
    <w:rsid w:val="00666359"/>
    <w:rsid w:val="006670B0"/>
    <w:rsid w:val="006701B2"/>
    <w:rsid w:val="006746F9"/>
    <w:rsid w:val="006775CB"/>
    <w:rsid w:val="00690C43"/>
    <w:rsid w:val="00693135"/>
    <w:rsid w:val="0069483B"/>
    <w:rsid w:val="006B5066"/>
    <w:rsid w:val="006C293F"/>
    <w:rsid w:val="006D041D"/>
    <w:rsid w:val="006D3D7C"/>
    <w:rsid w:val="006E15D0"/>
    <w:rsid w:val="006E4430"/>
    <w:rsid w:val="006E5DBA"/>
    <w:rsid w:val="006F0986"/>
    <w:rsid w:val="006F46EE"/>
    <w:rsid w:val="006F5C64"/>
    <w:rsid w:val="00702FEE"/>
    <w:rsid w:val="00703A19"/>
    <w:rsid w:val="00706CBA"/>
    <w:rsid w:val="007157DB"/>
    <w:rsid w:val="00725A07"/>
    <w:rsid w:val="00732B11"/>
    <w:rsid w:val="00734E7E"/>
    <w:rsid w:val="0073550B"/>
    <w:rsid w:val="0074166C"/>
    <w:rsid w:val="00742A6E"/>
    <w:rsid w:val="00760654"/>
    <w:rsid w:val="00761294"/>
    <w:rsid w:val="0076577A"/>
    <w:rsid w:val="0076593C"/>
    <w:rsid w:val="00766735"/>
    <w:rsid w:val="00766DBE"/>
    <w:rsid w:val="00767BD6"/>
    <w:rsid w:val="00771E6A"/>
    <w:rsid w:val="007779C4"/>
    <w:rsid w:val="00781FCC"/>
    <w:rsid w:val="00782EA1"/>
    <w:rsid w:val="00783C1B"/>
    <w:rsid w:val="00784C06"/>
    <w:rsid w:val="0078713B"/>
    <w:rsid w:val="007A02CD"/>
    <w:rsid w:val="007A452B"/>
    <w:rsid w:val="007A68C3"/>
    <w:rsid w:val="007A7D3E"/>
    <w:rsid w:val="007B4997"/>
    <w:rsid w:val="007C0690"/>
    <w:rsid w:val="007C5B45"/>
    <w:rsid w:val="007C73D0"/>
    <w:rsid w:val="007D7408"/>
    <w:rsid w:val="007D787B"/>
    <w:rsid w:val="007E0267"/>
    <w:rsid w:val="007E138F"/>
    <w:rsid w:val="007E1A75"/>
    <w:rsid w:val="007E3DFA"/>
    <w:rsid w:val="007E669A"/>
    <w:rsid w:val="007E7BF2"/>
    <w:rsid w:val="007F2383"/>
    <w:rsid w:val="007F3E01"/>
    <w:rsid w:val="007F53A6"/>
    <w:rsid w:val="007F5D0C"/>
    <w:rsid w:val="0080039F"/>
    <w:rsid w:val="0080344B"/>
    <w:rsid w:val="008034B6"/>
    <w:rsid w:val="00804D46"/>
    <w:rsid w:val="008070C2"/>
    <w:rsid w:val="00810F32"/>
    <w:rsid w:val="0081322D"/>
    <w:rsid w:val="0082317F"/>
    <w:rsid w:val="008419CC"/>
    <w:rsid w:val="00841E1E"/>
    <w:rsid w:val="008433BA"/>
    <w:rsid w:val="008438FC"/>
    <w:rsid w:val="00844E70"/>
    <w:rsid w:val="008519D1"/>
    <w:rsid w:val="0085495D"/>
    <w:rsid w:val="0086307B"/>
    <w:rsid w:val="00864048"/>
    <w:rsid w:val="008706EB"/>
    <w:rsid w:val="008713EA"/>
    <w:rsid w:val="008813D4"/>
    <w:rsid w:val="00881723"/>
    <w:rsid w:val="008828E4"/>
    <w:rsid w:val="00885F00"/>
    <w:rsid w:val="00886337"/>
    <w:rsid w:val="00887AB6"/>
    <w:rsid w:val="0089354B"/>
    <w:rsid w:val="008938DE"/>
    <w:rsid w:val="0089446D"/>
    <w:rsid w:val="008A14AE"/>
    <w:rsid w:val="008A1FC4"/>
    <w:rsid w:val="008B0D25"/>
    <w:rsid w:val="008B37F3"/>
    <w:rsid w:val="008C1421"/>
    <w:rsid w:val="008C3075"/>
    <w:rsid w:val="008C5C5B"/>
    <w:rsid w:val="008E2CD0"/>
    <w:rsid w:val="008E4A3A"/>
    <w:rsid w:val="008E7B73"/>
    <w:rsid w:val="008F2EB6"/>
    <w:rsid w:val="00904317"/>
    <w:rsid w:val="009052DA"/>
    <w:rsid w:val="00906B41"/>
    <w:rsid w:val="00913DF9"/>
    <w:rsid w:val="00923ECD"/>
    <w:rsid w:val="00924116"/>
    <w:rsid w:val="0092626E"/>
    <w:rsid w:val="00927C84"/>
    <w:rsid w:val="009321BC"/>
    <w:rsid w:val="009326A2"/>
    <w:rsid w:val="009350CA"/>
    <w:rsid w:val="00936CF0"/>
    <w:rsid w:val="009426F5"/>
    <w:rsid w:val="0094316B"/>
    <w:rsid w:val="009433E6"/>
    <w:rsid w:val="0095458A"/>
    <w:rsid w:val="00961CE8"/>
    <w:rsid w:val="009648D4"/>
    <w:rsid w:val="009666C9"/>
    <w:rsid w:val="009775B4"/>
    <w:rsid w:val="00980D6F"/>
    <w:rsid w:val="009846CA"/>
    <w:rsid w:val="009854BA"/>
    <w:rsid w:val="00987286"/>
    <w:rsid w:val="00992FAE"/>
    <w:rsid w:val="009A0D80"/>
    <w:rsid w:val="009B66B6"/>
    <w:rsid w:val="009C4814"/>
    <w:rsid w:val="009C5E59"/>
    <w:rsid w:val="009D0327"/>
    <w:rsid w:val="009D2D19"/>
    <w:rsid w:val="009D423B"/>
    <w:rsid w:val="009D4A63"/>
    <w:rsid w:val="009D5207"/>
    <w:rsid w:val="009E5F4A"/>
    <w:rsid w:val="009E72B6"/>
    <w:rsid w:val="009F1E5F"/>
    <w:rsid w:val="009F35CE"/>
    <w:rsid w:val="00A0476C"/>
    <w:rsid w:val="00A1319A"/>
    <w:rsid w:val="00A164DF"/>
    <w:rsid w:val="00A30A26"/>
    <w:rsid w:val="00A40553"/>
    <w:rsid w:val="00A44627"/>
    <w:rsid w:val="00A4569C"/>
    <w:rsid w:val="00A47E78"/>
    <w:rsid w:val="00A60E95"/>
    <w:rsid w:val="00A6128C"/>
    <w:rsid w:val="00A6467E"/>
    <w:rsid w:val="00A67D0E"/>
    <w:rsid w:val="00A70996"/>
    <w:rsid w:val="00A74765"/>
    <w:rsid w:val="00A76E9C"/>
    <w:rsid w:val="00A85D77"/>
    <w:rsid w:val="00A87DCB"/>
    <w:rsid w:val="00AA5211"/>
    <w:rsid w:val="00AA759D"/>
    <w:rsid w:val="00AB05C2"/>
    <w:rsid w:val="00AB15B3"/>
    <w:rsid w:val="00AB1A1D"/>
    <w:rsid w:val="00AB514B"/>
    <w:rsid w:val="00AC0226"/>
    <w:rsid w:val="00AC0D95"/>
    <w:rsid w:val="00AC153F"/>
    <w:rsid w:val="00AC33C2"/>
    <w:rsid w:val="00AC39F0"/>
    <w:rsid w:val="00AC434C"/>
    <w:rsid w:val="00AC799A"/>
    <w:rsid w:val="00AD37B2"/>
    <w:rsid w:val="00AD7C38"/>
    <w:rsid w:val="00AE05B0"/>
    <w:rsid w:val="00AE1519"/>
    <w:rsid w:val="00AF029F"/>
    <w:rsid w:val="00AF075C"/>
    <w:rsid w:val="00AF0D12"/>
    <w:rsid w:val="00AF4677"/>
    <w:rsid w:val="00AF49BD"/>
    <w:rsid w:val="00AF6D9C"/>
    <w:rsid w:val="00B001AA"/>
    <w:rsid w:val="00B0301D"/>
    <w:rsid w:val="00B12B00"/>
    <w:rsid w:val="00B12CCF"/>
    <w:rsid w:val="00B22C04"/>
    <w:rsid w:val="00B22EB9"/>
    <w:rsid w:val="00B231C6"/>
    <w:rsid w:val="00B31510"/>
    <w:rsid w:val="00B31866"/>
    <w:rsid w:val="00B3294F"/>
    <w:rsid w:val="00B34B67"/>
    <w:rsid w:val="00B34BC0"/>
    <w:rsid w:val="00B41408"/>
    <w:rsid w:val="00B429EF"/>
    <w:rsid w:val="00B430E6"/>
    <w:rsid w:val="00B442E4"/>
    <w:rsid w:val="00B46836"/>
    <w:rsid w:val="00B51D66"/>
    <w:rsid w:val="00B52F44"/>
    <w:rsid w:val="00B55766"/>
    <w:rsid w:val="00B55DC0"/>
    <w:rsid w:val="00B5611B"/>
    <w:rsid w:val="00B60B68"/>
    <w:rsid w:val="00B710E7"/>
    <w:rsid w:val="00B71F87"/>
    <w:rsid w:val="00B74A25"/>
    <w:rsid w:val="00B75433"/>
    <w:rsid w:val="00B801F8"/>
    <w:rsid w:val="00B84B7D"/>
    <w:rsid w:val="00B85A21"/>
    <w:rsid w:val="00B872AF"/>
    <w:rsid w:val="00BA0834"/>
    <w:rsid w:val="00BB2360"/>
    <w:rsid w:val="00BB25E4"/>
    <w:rsid w:val="00BB27CE"/>
    <w:rsid w:val="00BB5E34"/>
    <w:rsid w:val="00BC017C"/>
    <w:rsid w:val="00BC0BB2"/>
    <w:rsid w:val="00BC127D"/>
    <w:rsid w:val="00BC16C2"/>
    <w:rsid w:val="00BC7993"/>
    <w:rsid w:val="00BD59C9"/>
    <w:rsid w:val="00BD5C59"/>
    <w:rsid w:val="00BD7EA9"/>
    <w:rsid w:val="00BE174E"/>
    <w:rsid w:val="00BE1754"/>
    <w:rsid w:val="00BE5EB3"/>
    <w:rsid w:val="00BF385F"/>
    <w:rsid w:val="00BF4A75"/>
    <w:rsid w:val="00BF5BF2"/>
    <w:rsid w:val="00C00A09"/>
    <w:rsid w:val="00C02FEB"/>
    <w:rsid w:val="00C14D7A"/>
    <w:rsid w:val="00C15272"/>
    <w:rsid w:val="00C17076"/>
    <w:rsid w:val="00C17BF2"/>
    <w:rsid w:val="00C2175C"/>
    <w:rsid w:val="00C2464B"/>
    <w:rsid w:val="00C30409"/>
    <w:rsid w:val="00C33429"/>
    <w:rsid w:val="00C35FC2"/>
    <w:rsid w:val="00C400F3"/>
    <w:rsid w:val="00C42EE4"/>
    <w:rsid w:val="00C44E37"/>
    <w:rsid w:val="00C508CE"/>
    <w:rsid w:val="00C62A15"/>
    <w:rsid w:val="00C62F30"/>
    <w:rsid w:val="00C64D1A"/>
    <w:rsid w:val="00C678FA"/>
    <w:rsid w:val="00C67FA9"/>
    <w:rsid w:val="00C70EBA"/>
    <w:rsid w:val="00C73322"/>
    <w:rsid w:val="00C735F0"/>
    <w:rsid w:val="00C73789"/>
    <w:rsid w:val="00C742FA"/>
    <w:rsid w:val="00C7783C"/>
    <w:rsid w:val="00C823C4"/>
    <w:rsid w:val="00C83DAB"/>
    <w:rsid w:val="00C86444"/>
    <w:rsid w:val="00C8681D"/>
    <w:rsid w:val="00C90671"/>
    <w:rsid w:val="00C92E62"/>
    <w:rsid w:val="00C94A2E"/>
    <w:rsid w:val="00C96088"/>
    <w:rsid w:val="00C96498"/>
    <w:rsid w:val="00C97E98"/>
    <w:rsid w:val="00CA234A"/>
    <w:rsid w:val="00CB1171"/>
    <w:rsid w:val="00CB292E"/>
    <w:rsid w:val="00CC21CE"/>
    <w:rsid w:val="00CC36F6"/>
    <w:rsid w:val="00CC3ABA"/>
    <w:rsid w:val="00CD076B"/>
    <w:rsid w:val="00CD6464"/>
    <w:rsid w:val="00CE1E20"/>
    <w:rsid w:val="00CE312E"/>
    <w:rsid w:val="00CF087F"/>
    <w:rsid w:val="00CF28C8"/>
    <w:rsid w:val="00CF2C46"/>
    <w:rsid w:val="00CF585A"/>
    <w:rsid w:val="00CF6BB7"/>
    <w:rsid w:val="00CF6D35"/>
    <w:rsid w:val="00D05D0A"/>
    <w:rsid w:val="00D0652B"/>
    <w:rsid w:val="00D071A5"/>
    <w:rsid w:val="00D10D75"/>
    <w:rsid w:val="00D1459E"/>
    <w:rsid w:val="00D150B7"/>
    <w:rsid w:val="00D1520B"/>
    <w:rsid w:val="00D17AE4"/>
    <w:rsid w:val="00D30D40"/>
    <w:rsid w:val="00D34D5A"/>
    <w:rsid w:val="00D37122"/>
    <w:rsid w:val="00D421AB"/>
    <w:rsid w:val="00D43CAE"/>
    <w:rsid w:val="00D43E03"/>
    <w:rsid w:val="00D43EFC"/>
    <w:rsid w:val="00D4709B"/>
    <w:rsid w:val="00D51EE9"/>
    <w:rsid w:val="00D5304E"/>
    <w:rsid w:val="00D55862"/>
    <w:rsid w:val="00D60580"/>
    <w:rsid w:val="00D635E1"/>
    <w:rsid w:val="00D72642"/>
    <w:rsid w:val="00D75151"/>
    <w:rsid w:val="00D778B5"/>
    <w:rsid w:val="00D8008C"/>
    <w:rsid w:val="00D9402D"/>
    <w:rsid w:val="00D9440B"/>
    <w:rsid w:val="00D94DAF"/>
    <w:rsid w:val="00D96C75"/>
    <w:rsid w:val="00D97F19"/>
    <w:rsid w:val="00DA4346"/>
    <w:rsid w:val="00DB197F"/>
    <w:rsid w:val="00DB2229"/>
    <w:rsid w:val="00DB4212"/>
    <w:rsid w:val="00DB4217"/>
    <w:rsid w:val="00DB505C"/>
    <w:rsid w:val="00DB6D63"/>
    <w:rsid w:val="00DB76AF"/>
    <w:rsid w:val="00DC089B"/>
    <w:rsid w:val="00DC3637"/>
    <w:rsid w:val="00DC5A38"/>
    <w:rsid w:val="00DD32D8"/>
    <w:rsid w:val="00DE4DA3"/>
    <w:rsid w:val="00DF0C61"/>
    <w:rsid w:val="00DF2907"/>
    <w:rsid w:val="00E02EE7"/>
    <w:rsid w:val="00E04332"/>
    <w:rsid w:val="00E07216"/>
    <w:rsid w:val="00E10C3E"/>
    <w:rsid w:val="00E12014"/>
    <w:rsid w:val="00E16EC6"/>
    <w:rsid w:val="00E17FB4"/>
    <w:rsid w:val="00E20C88"/>
    <w:rsid w:val="00E22281"/>
    <w:rsid w:val="00E231FB"/>
    <w:rsid w:val="00E2593D"/>
    <w:rsid w:val="00E25D0D"/>
    <w:rsid w:val="00E27586"/>
    <w:rsid w:val="00E279C2"/>
    <w:rsid w:val="00E339A8"/>
    <w:rsid w:val="00E37529"/>
    <w:rsid w:val="00E44BB8"/>
    <w:rsid w:val="00E53838"/>
    <w:rsid w:val="00E555BF"/>
    <w:rsid w:val="00E61A0C"/>
    <w:rsid w:val="00E61E2E"/>
    <w:rsid w:val="00E64F53"/>
    <w:rsid w:val="00E661C8"/>
    <w:rsid w:val="00E67F6D"/>
    <w:rsid w:val="00E7517D"/>
    <w:rsid w:val="00E7539C"/>
    <w:rsid w:val="00E770A8"/>
    <w:rsid w:val="00E80BD6"/>
    <w:rsid w:val="00E83445"/>
    <w:rsid w:val="00E84CFF"/>
    <w:rsid w:val="00E85E20"/>
    <w:rsid w:val="00E87824"/>
    <w:rsid w:val="00E92E28"/>
    <w:rsid w:val="00E95B05"/>
    <w:rsid w:val="00E97361"/>
    <w:rsid w:val="00EA34BB"/>
    <w:rsid w:val="00EA4932"/>
    <w:rsid w:val="00EA5E35"/>
    <w:rsid w:val="00EA60E8"/>
    <w:rsid w:val="00EA6669"/>
    <w:rsid w:val="00EB19D4"/>
    <w:rsid w:val="00EB1C32"/>
    <w:rsid w:val="00EB2744"/>
    <w:rsid w:val="00EC1685"/>
    <w:rsid w:val="00EC7267"/>
    <w:rsid w:val="00ED48A0"/>
    <w:rsid w:val="00ED4FB1"/>
    <w:rsid w:val="00EE13EB"/>
    <w:rsid w:val="00EE2DBA"/>
    <w:rsid w:val="00EE3871"/>
    <w:rsid w:val="00EF1023"/>
    <w:rsid w:val="00EF1375"/>
    <w:rsid w:val="00EF5192"/>
    <w:rsid w:val="00F02F29"/>
    <w:rsid w:val="00F05AC7"/>
    <w:rsid w:val="00F05B55"/>
    <w:rsid w:val="00F20680"/>
    <w:rsid w:val="00F25B4E"/>
    <w:rsid w:val="00F43B7C"/>
    <w:rsid w:val="00F47053"/>
    <w:rsid w:val="00F5361D"/>
    <w:rsid w:val="00F54E2C"/>
    <w:rsid w:val="00F5608A"/>
    <w:rsid w:val="00F67522"/>
    <w:rsid w:val="00F6783F"/>
    <w:rsid w:val="00F67CB3"/>
    <w:rsid w:val="00F67F4E"/>
    <w:rsid w:val="00F71437"/>
    <w:rsid w:val="00F82F34"/>
    <w:rsid w:val="00F86663"/>
    <w:rsid w:val="00F91473"/>
    <w:rsid w:val="00F91C78"/>
    <w:rsid w:val="00F938A4"/>
    <w:rsid w:val="00F94860"/>
    <w:rsid w:val="00F95FDF"/>
    <w:rsid w:val="00F97CF1"/>
    <w:rsid w:val="00FA70A3"/>
    <w:rsid w:val="00FC0240"/>
    <w:rsid w:val="00FC2CE6"/>
    <w:rsid w:val="00FC371D"/>
    <w:rsid w:val="00FC3A7B"/>
    <w:rsid w:val="00FC5190"/>
    <w:rsid w:val="00FD2D96"/>
    <w:rsid w:val="00FD3E03"/>
    <w:rsid w:val="00FD4158"/>
    <w:rsid w:val="00FD5330"/>
    <w:rsid w:val="00FE0FBE"/>
    <w:rsid w:val="00FE7EA0"/>
    <w:rsid w:val="00FF162D"/>
    <w:rsid w:val="00FF1661"/>
    <w:rsid w:val="00FF2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BADF1"/>
  <w14:defaultImageDpi w14:val="32767"/>
  <w15:chartTrackingRefBased/>
  <w15:docId w15:val="{20EAA2D5-E8C0-EE42-AB4B-61DC50FD1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C06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06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69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C06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55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55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55BF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00C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C3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C3A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hyperlink" Target="mailto:jacob.mills@adelaide.edu.au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64A52B-D541-3247-9395-6F957CEA9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98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Geoffrey Mills</dc:creator>
  <cp:keywords/>
  <dc:description/>
  <cp:lastModifiedBy>Jacob Geoffrey Mills</cp:lastModifiedBy>
  <cp:revision>4</cp:revision>
  <dcterms:created xsi:type="dcterms:W3CDTF">2021-02-11T12:06:00Z</dcterms:created>
  <dcterms:modified xsi:type="dcterms:W3CDTF">2021-02-13T00:28:00Z</dcterms:modified>
</cp:coreProperties>
</file>